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87ABD" w:rsidR="00D87ABD" w:rsidP="001206D7" w:rsidRDefault="006C1340" w14:paraId="2E4C2EA3" w14:textId="656DA80E">
      <w:pPr>
        <w:rPr>
          <w:rFonts w:ascii="Times New Roman" w:hAnsi="Times New Roman" w:eastAsia="Times New Roman" w:cs="Times New Roman"/>
          <w:b w:val="1"/>
          <w:bCs w:val="1"/>
          <w:color w:val="222222"/>
          <w:u w:val="single"/>
        </w:rPr>
      </w:pPr>
      <w:r w:rsidRPr="6CB2DC57" w:rsidR="6CB2DC57">
        <w:rPr>
          <w:rFonts w:ascii="Times New Roman" w:hAnsi="Times New Roman" w:eastAsia="Times New Roman" w:cs="Times New Roman"/>
          <w:b w:val="1"/>
          <w:bCs w:val="1"/>
          <w:color w:val="222222"/>
          <w:u w:val="single"/>
        </w:rPr>
        <w:t xml:space="preserve">Non-Cancer Fire </w:t>
      </w:r>
      <w:r w:rsidRPr="6CB2DC57" w:rsidR="6CB2DC57">
        <w:rPr>
          <w:rFonts w:ascii="Times New Roman" w:hAnsi="Times New Roman" w:eastAsia="Times New Roman" w:cs="Times New Roman"/>
          <w:b w:val="1"/>
          <w:bCs w:val="1"/>
          <w:color w:val="222222"/>
          <w:u w:val="single"/>
        </w:rPr>
        <w:t>MeSH</w:t>
      </w:r>
      <w:r w:rsidRPr="6CB2DC57" w:rsidR="6CB2DC57">
        <w:rPr>
          <w:rFonts w:ascii="Times New Roman" w:hAnsi="Times New Roman" w:eastAsia="Times New Roman" w:cs="Times New Roman"/>
          <w:b w:val="1"/>
          <w:bCs w:val="1"/>
          <w:color w:val="222222"/>
          <w:u w:val="single"/>
        </w:rPr>
        <w:t xml:space="preserve"> Terms </w:t>
      </w:r>
    </w:p>
    <w:p w:rsidR="009308D3" w:rsidP="6CB2DC57" w:rsidRDefault="009308D3" w14:paraId="109DBE8A" w14:noSpellErr="1" w14:textId="35F70122">
      <w:pPr>
        <w:pStyle w:val="Normal"/>
        <w:rPr>
          <w:rFonts w:ascii="Times New Roman" w:hAnsi="Times New Roman" w:eastAsia="Times New Roman" w:cs="Times New Roman"/>
          <w:color w:val="222222"/>
        </w:rPr>
      </w:pPr>
    </w:p>
    <w:p w:rsidRPr="007172E6" w:rsidR="009308D3" w:rsidP="009308D3" w:rsidRDefault="009308D3" w14:paraId="29559B15" w14:textId="77777777">
      <w:pPr>
        <w:rPr>
          <w:rFonts w:ascii="Times New Roman" w:hAnsi="Times New Roman" w:cs="Times New Roman"/>
        </w:rPr>
      </w:pPr>
      <w:r w:rsidRPr="007172E6">
        <w:rPr>
          <w:rFonts w:ascii="Times New Roman" w:hAnsi="Times New Roman" w:cs="Times New Roman"/>
        </w:rPr>
        <w:t>(“mortality” OR "cause of death" OR "cause specific mortality" OR “</w:t>
      </w:r>
      <w:proofErr w:type="spellStart"/>
      <w:r w:rsidRPr="007172E6">
        <w:rPr>
          <w:rFonts w:ascii="Times New Roman" w:hAnsi="Times New Roman" w:cs="Times New Roman"/>
        </w:rPr>
        <w:t>all cause</w:t>
      </w:r>
      <w:proofErr w:type="spellEnd"/>
      <w:r w:rsidRPr="007172E6">
        <w:rPr>
          <w:rFonts w:ascii="Times New Roman" w:hAnsi="Times New Roman" w:cs="Times New Roman"/>
        </w:rPr>
        <w:t xml:space="preserve"> mortality”) AND</w:t>
      </w:r>
    </w:p>
    <w:p w:rsidRPr="007172E6" w:rsidR="009308D3" w:rsidP="009308D3" w:rsidRDefault="009308D3" w14:paraId="542B4806" w14:textId="74C6F98E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222222"/>
        </w:rPr>
        <w:t>(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alarm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firebomb [All Fields] OR firebombed[All Fields] OR firebombing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bombings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firebreak[All Fields] OR firebreaks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burn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firebush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center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chief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code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department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r>
        <w:rPr>
          <w:rFonts w:ascii="Times New Roman" w:hAnsi="Times New Roman" w:eastAsia="Times New Roman" w:cs="Times New Roman"/>
          <w:color w:val="222222"/>
        </w:rPr>
        <w:t>“</w:t>
      </w:r>
      <w:r w:rsidRPr="007172E6">
        <w:rPr>
          <w:rFonts w:ascii="Times New Roman" w:hAnsi="Times New Roman" w:eastAsia="Times New Roman" w:cs="Times New Roman"/>
          <w:color w:val="222222"/>
        </w:rPr>
        <w:t>fire</w:t>
      </w:r>
      <w:r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department</w:t>
      </w:r>
      <w:r>
        <w:rPr>
          <w:rFonts w:ascii="Times New Roman" w:hAnsi="Times New Roman" w:eastAsia="Times New Roman" w:cs="Times New Roman"/>
          <w:color w:val="222222"/>
        </w:rPr>
        <w:t>”</w:t>
      </w:r>
      <w:r w:rsidRPr="007172E6">
        <w:rPr>
          <w:rFonts w:ascii="Times New Roman" w:hAnsi="Times New Roman" w:eastAsia="Times New Roman" w:cs="Times New Roman"/>
          <w:color w:val="222222"/>
        </w:rPr>
        <w:t>[All Fields] OR firefighter[All Fields] OR firefighters[All Fields] OR firefighters’[All Fields] OR 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fighing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>[All Fields] OR firefight[All Fields] OR </w:t>
      </w:r>
      <w:r>
        <w:rPr>
          <w:rFonts w:ascii="Times New Roman" w:hAnsi="Times New Roman" w:eastAsia="Times New Roman" w:cs="Times New Roman"/>
          <w:color w:val="222222"/>
        </w:rPr>
        <w:t>“</w:t>
      </w:r>
      <w:r w:rsidRPr="007172E6">
        <w:rPr>
          <w:rFonts w:ascii="Times New Roman" w:hAnsi="Times New Roman" w:eastAsia="Times New Roman" w:cs="Times New Roman"/>
          <w:color w:val="222222"/>
        </w:rPr>
        <w:t>fire</w:t>
      </w:r>
      <w:r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fighter</w:t>
      </w:r>
      <w:r>
        <w:rPr>
          <w:rFonts w:ascii="Times New Roman" w:hAnsi="Times New Roman" w:eastAsia="Times New Roman" w:cs="Times New Roman"/>
          <w:color w:val="222222"/>
        </w:rPr>
        <w:t>”</w:t>
      </w:r>
      <w:r w:rsidRPr="007172E6">
        <w:rPr>
          <w:rFonts w:ascii="Times New Roman" w:hAnsi="Times New Roman" w:eastAsia="Times New Roman" w:cs="Times New Roman"/>
          <w:color w:val="222222"/>
        </w:rPr>
        <w:t xml:space="preserve">[All Fields] OR firefighter’[All Fields] OR firefighter’s[All Fields] OR firefighters[All Fields] OR firefighters’[All Fields] OR firefighting[All Fields] OR firefights[All Fields] OR fireground[All Fields] OR firegrounds[All Fields] OR fireguard[All Fields] OR fireguards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guide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 [All Fields]</w:t>
      </w:r>
      <w:r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OR firehouse[All Fields] OR firehouses[All Fields] OR fireman[All Fields] OR fireman</w:t>
      </w:r>
      <w:r w:rsidRPr="007172E6">
        <w:rPr>
          <w:rFonts w:ascii="Times New Roman" w:hAnsi="Times New Roman" w:eastAsia="Times New Roman" w:cs="Times New Roman"/>
          <w:b/>
          <w:bCs/>
          <w:color w:val="222222"/>
        </w:rPr>
        <w:t>’</w:t>
      </w:r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fireman’s[All Fields] OR firemen[All Fields] OR firemen’s[All Fields] OR fireperson[All Fields] OR firepersons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rangers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service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 xml:space="preserve">[All Fields] OR </w:t>
      </w:r>
      <w:r>
        <w:rPr>
          <w:rFonts w:ascii="Times New Roman" w:hAnsi="Times New Roman" w:eastAsia="Times New Roman" w:cs="Times New Roman"/>
          <w:color w:val="222222"/>
        </w:rPr>
        <w:t>“</w:t>
      </w:r>
      <w:r w:rsidRPr="007172E6">
        <w:rPr>
          <w:rFonts w:ascii="Times New Roman" w:hAnsi="Times New Roman" w:eastAsia="Times New Roman" w:cs="Times New Roman"/>
          <w:color w:val="222222"/>
        </w:rPr>
        <w:t>fire</w:t>
      </w:r>
      <w:r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service</w:t>
      </w:r>
      <w:r>
        <w:rPr>
          <w:rFonts w:ascii="Times New Roman" w:hAnsi="Times New Roman" w:eastAsia="Times New Roman" w:cs="Times New Roman"/>
          <w:color w:val="222222"/>
        </w:rPr>
        <w:t xml:space="preserve">” </w:t>
      </w:r>
      <w:r w:rsidRPr="007172E6">
        <w:rPr>
          <w:rFonts w:ascii="Times New Roman" w:hAnsi="Times New Roman" w:eastAsia="Times New Roman" w:cs="Times New Roman"/>
          <w:color w:val="222222"/>
        </w:rPr>
        <w:t>[All Fields] OR “</w:t>
      </w:r>
      <w:r w:rsidR="00D8607D">
        <w:rPr>
          <w:rFonts w:ascii="Times New Roman" w:hAnsi="Times New Roman" w:eastAsia="Times New Roman" w:cs="Times New Roman"/>
          <w:color w:val="222222"/>
        </w:rPr>
        <w:t>f</w:t>
      </w:r>
      <w:r w:rsidRPr="007172E6">
        <w:rPr>
          <w:rFonts w:ascii="Times New Roman" w:hAnsi="Times New Roman" w:eastAsia="Times New Roman" w:cs="Times New Roman"/>
          <w:color w:val="222222"/>
        </w:rPr>
        <w:t xml:space="preserve">ire inspector” [All Fields] OR “fire inspectors” [All Fields] OR “fire rescue” [All Fields] OR </w:t>
      </w:r>
      <w:r w:rsidRPr="007172E6">
        <w:rPr>
          <w:rFonts w:ascii="Times New Roman" w:hAnsi="Times New Roman" w:eastAsia="Times New Roman" w:cs="Times New Roman"/>
          <w:color w:val="222222"/>
        </w:rPr>
        <w:lastRenderedPageBreak/>
        <w:t>“</w:t>
      </w:r>
      <w:proofErr w:type="spellStart"/>
      <w:r w:rsidRPr="007172E6">
        <w:rPr>
          <w:rFonts w:ascii="Times New Roman" w:hAnsi="Times New Roman" w:eastAsia="Times New Roman" w:cs="Times New Roman"/>
          <w:color w:val="222222"/>
        </w:rPr>
        <w:t>firerescue</w:t>
      </w:r>
      <w:proofErr w:type="spellEnd"/>
      <w:r w:rsidRPr="007172E6">
        <w:rPr>
          <w:rFonts w:ascii="Times New Roman" w:hAnsi="Times New Roman" w:eastAsia="Times New Roman" w:cs="Times New Roman"/>
          <w:color w:val="222222"/>
        </w:rPr>
        <w:t>” [All Fields] OR paramedic [All Fields] OR paramedics [All Fields] OR EMT [All Fields] OR</w:t>
      </w:r>
      <w:r w:rsidRPr="007172E6"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“Emergency Medical Technician” [All Fields] OR</w:t>
      </w:r>
      <w:r w:rsidRPr="007172E6">
        <w:rPr>
          <w:rFonts w:ascii="Times New Roman" w:hAnsi="Times New Roman" w:eastAsia="Times New Roman" w:cs="Times New Roman"/>
          <w:color w:val="222222"/>
        </w:rPr>
        <w:t xml:space="preserve"> </w:t>
      </w:r>
      <w:r w:rsidRPr="007172E6">
        <w:rPr>
          <w:rFonts w:ascii="Times New Roman" w:hAnsi="Times New Roman" w:eastAsia="Times New Roman" w:cs="Times New Roman"/>
          <w:color w:val="222222"/>
        </w:rPr>
        <w:t>“Wildland” [All Fields]</w:t>
      </w:r>
      <w:r>
        <w:rPr>
          <w:rFonts w:ascii="Times New Roman" w:hAnsi="Times New Roman" w:eastAsia="Times New Roman" w:cs="Times New Roman"/>
          <w:color w:val="222222"/>
        </w:rPr>
        <w:t>)</w:t>
      </w:r>
    </w:p>
    <w:p w:rsidR="009308D3" w:rsidRDefault="009308D3" w14:paraId="394FD070" w14:textId="77777777">
      <w:pPr>
        <w:rPr>
          <w:rFonts w:ascii="Times New Roman" w:hAnsi="Times New Roman" w:cs="Times New Roman"/>
        </w:rPr>
      </w:pPr>
    </w:p>
    <w:p w:rsidR="009308D3" w:rsidRDefault="009308D3" w14:paraId="42009379" w14:textId="77777777">
      <w:pPr>
        <w:rPr>
          <w:rFonts w:ascii="Times New Roman" w:hAnsi="Times New Roman" w:cs="Times New Roman"/>
        </w:rPr>
      </w:pPr>
    </w:p>
    <w:p w:rsidRPr="007172E6" w:rsidR="009308D3" w:rsidRDefault="009308D3" w14:paraId="7AEDFAAD" w14:textId="77777777">
      <w:pPr>
        <w:rPr>
          <w:rFonts w:ascii="Times New Roman" w:hAnsi="Times New Roman" w:cs="Times New Roman"/>
        </w:rPr>
      </w:pPr>
    </w:p>
    <w:p w:rsidRPr="008A5B9B" w:rsidR="0080370A" w:rsidRDefault="0080370A" w14:paraId="11F624DD" w14:textId="77777777">
      <w:pPr>
        <w:rPr>
          <w:rFonts w:ascii="Times New Roman" w:hAnsi="Times New Roman" w:cs="Times New Roman"/>
        </w:rPr>
      </w:pPr>
    </w:p>
    <w:sectPr w:rsidRPr="008A5B9B" w:rsidR="0080370A" w:rsidSect="00F7137C">
      <w:headerReference w:type="default" r:id="rId10"/>
      <w:pgSz w:w="12240" w:h="15840" w:orient="portrait"/>
      <w:pgMar w:top="1440" w:right="1440" w:bottom="1440" w:left="1440" w:header="720" w:footer="720" w:gutter="0"/>
      <w:cols w:space="720"/>
      <w:docGrid w:linePitch="360"/>
      <w:footerReference w:type="default" r:id="R78e1eb04f6084d96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A5A77" w:rsidP="00541861" w:rsidRDefault="00EA5A77" w14:paraId="7BF747BE" w14:textId="77777777">
      <w:r>
        <w:separator/>
      </w:r>
    </w:p>
  </w:endnote>
  <w:endnote w:type="continuationSeparator" w:id="0">
    <w:p w:rsidR="00EA5A77" w:rsidP="00541861" w:rsidRDefault="00EA5A77" w14:paraId="7F942C7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CB2DC57" w:rsidTr="6CB2DC57" w14:paraId="126667AA">
      <w:trPr>
        <w:trHeight w:val="300"/>
      </w:trPr>
      <w:tc>
        <w:tcPr>
          <w:tcW w:w="3120" w:type="dxa"/>
          <w:tcMar/>
        </w:tcPr>
        <w:p w:rsidR="6CB2DC57" w:rsidP="6CB2DC57" w:rsidRDefault="6CB2DC57" w14:paraId="58AA75FF" w14:textId="41997B17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6CB2DC57" w:rsidP="6CB2DC57" w:rsidRDefault="6CB2DC57" w14:paraId="756F95EE" w14:textId="70D29E8C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6CB2DC57" w:rsidP="6CB2DC57" w:rsidRDefault="6CB2DC57" w14:paraId="4A0BACEA" w14:textId="7CDA75F2">
          <w:pPr>
            <w:pStyle w:val="Header"/>
            <w:bidi w:val="0"/>
            <w:ind w:right="-115"/>
            <w:jc w:val="right"/>
          </w:pPr>
        </w:p>
      </w:tc>
    </w:tr>
  </w:tbl>
  <w:p w:rsidR="6CB2DC57" w:rsidP="6CB2DC57" w:rsidRDefault="6CB2DC57" w14:paraId="478EBB28" w14:textId="08F625C1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A5A77" w:rsidP="00541861" w:rsidRDefault="00EA5A77" w14:paraId="6328AED1" w14:textId="77777777">
      <w:r>
        <w:separator/>
      </w:r>
    </w:p>
  </w:footnote>
  <w:footnote w:type="continuationSeparator" w:id="0">
    <w:p w:rsidR="00EA5A77" w:rsidP="00541861" w:rsidRDefault="00EA5A77" w14:paraId="41B8C2F0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41861" w:rsidRDefault="00541861" w14:paraId="2F32B109" w14:textId="3DFAEC91">
    <w:pPr>
      <w:pStyle w:val="Header"/>
    </w:pPr>
    <w:r w:rsidR="6CB2DC57">
      <w:rPr/>
      <w:t>Supplementary Material</w: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D7"/>
    <w:rsid w:val="00041AE1"/>
    <w:rsid w:val="00051E90"/>
    <w:rsid w:val="00074392"/>
    <w:rsid w:val="00105B34"/>
    <w:rsid w:val="001206D7"/>
    <w:rsid w:val="001676D5"/>
    <w:rsid w:val="002773BB"/>
    <w:rsid w:val="0028554C"/>
    <w:rsid w:val="002875AC"/>
    <w:rsid w:val="002B7AB0"/>
    <w:rsid w:val="002F333C"/>
    <w:rsid w:val="002F5274"/>
    <w:rsid w:val="00322339"/>
    <w:rsid w:val="00374C54"/>
    <w:rsid w:val="0039289D"/>
    <w:rsid w:val="003E4D6E"/>
    <w:rsid w:val="003E67BB"/>
    <w:rsid w:val="00420B39"/>
    <w:rsid w:val="0042178E"/>
    <w:rsid w:val="004B7B56"/>
    <w:rsid w:val="00500CA1"/>
    <w:rsid w:val="00503368"/>
    <w:rsid w:val="00541861"/>
    <w:rsid w:val="005573A5"/>
    <w:rsid w:val="005E65EF"/>
    <w:rsid w:val="00666922"/>
    <w:rsid w:val="006B0B6D"/>
    <w:rsid w:val="006B480F"/>
    <w:rsid w:val="006B5644"/>
    <w:rsid w:val="006C1340"/>
    <w:rsid w:val="00711270"/>
    <w:rsid w:val="007172E6"/>
    <w:rsid w:val="007D59DB"/>
    <w:rsid w:val="007E75B3"/>
    <w:rsid w:val="0080370A"/>
    <w:rsid w:val="0089467E"/>
    <w:rsid w:val="008A5B9B"/>
    <w:rsid w:val="008D41DF"/>
    <w:rsid w:val="009308D3"/>
    <w:rsid w:val="00980BF8"/>
    <w:rsid w:val="00990F30"/>
    <w:rsid w:val="009D1AD8"/>
    <w:rsid w:val="00AA2455"/>
    <w:rsid w:val="00C064E1"/>
    <w:rsid w:val="00C13C4F"/>
    <w:rsid w:val="00C535F9"/>
    <w:rsid w:val="00CC48AE"/>
    <w:rsid w:val="00D073E8"/>
    <w:rsid w:val="00D51511"/>
    <w:rsid w:val="00D8607D"/>
    <w:rsid w:val="00D87ABD"/>
    <w:rsid w:val="00DC17E1"/>
    <w:rsid w:val="00DE10BE"/>
    <w:rsid w:val="00EA5A77"/>
    <w:rsid w:val="00F22F57"/>
    <w:rsid w:val="00F57F64"/>
    <w:rsid w:val="00F7137C"/>
    <w:rsid w:val="00F71E75"/>
    <w:rsid w:val="00FC2433"/>
    <w:rsid w:val="3789B43D"/>
    <w:rsid w:val="5FC3DAD5"/>
    <w:rsid w:val="6CB2DC57"/>
    <w:rsid w:val="6F3C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8580E"/>
  <w15:docId w15:val="{D1B0B723-7622-DB4D-B36E-FFDEAB22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author-1584168774" w:customStyle="1">
    <w:name w:val="author-1584168774"/>
    <w:basedOn w:val="DefaultParagraphFont"/>
    <w:rsid w:val="001206D7"/>
  </w:style>
  <w:style w:type="character" w:styleId="apple-converted-space" w:customStyle="1">
    <w:name w:val="apple-converted-space"/>
    <w:basedOn w:val="DefaultParagraphFont"/>
    <w:rsid w:val="001206D7"/>
  </w:style>
  <w:style w:type="paragraph" w:styleId="Header">
    <w:name w:val="header"/>
    <w:basedOn w:val="Normal"/>
    <w:link w:val="HeaderChar"/>
    <w:uiPriority w:val="99"/>
    <w:unhideWhenUsed/>
    <w:rsid w:val="00541861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41861"/>
  </w:style>
  <w:style w:type="paragraph" w:styleId="Footer">
    <w:name w:val="footer"/>
    <w:basedOn w:val="Normal"/>
    <w:link w:val="FooterChar"/>
    <w:uiPriority w:val="99"/>
    <w:unhideWhenUsed/>
    <w:rsid w:val="0054186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41861"/>
  </w:style>
  <w:style w:type="character" w:styleId="CommentReference">
    <w:name w:val="annotation reference"/>
    <w:basedOn w:val="DefaultParagraphFont"/>
    <w:uiPriority w:val="99"/>
    <w:semiHidden/>
    <w:unhideWhenUsed/>
    <w:rsid w:val="006B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644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B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64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B56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0CA1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microsoft.com/office/2016/09/relationships/commentsIds" Target="commentsIds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microsoft.com/office/2011/relationships/commentsExtended" Target="commentsExtended.xml" Id="rId7" /><Relationship Type="http://schemas.microsoft.com/office/2011/relationships/people" Target="peop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11" /><Relationship Type="http://schemas.openxmlformats.org/officeDocument/2006/relationships/endnotes" Target="endnotes.xml" Id="rId5" /><Relationship Type="http://schemas.openxmlformats.org/officeDocument/2006/relationships/header" Target="header1.xml" Id="rId10" /><Relationship Type="http://schemas.openxmlformats.org/officeDocument/2006/relationships/footnotes" Target="footnotes.xml" Id="rId4" /><Relationship Type="http://schemas.openxmlformats.org/officeDocument/2006/relationships/footer" Target="footer.xml" Id="R78e1eb04f6084d9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ernandez Payano, Diana</dc:creator>
  <keywords/>
  <dc:description/>
  <lastModifiedBy>Stephanie Negron</lastModifiedBy>
  <revision>12</revision>
  <dcterms:created xsi:type="dcterms:W3CDTF">2023-10-08T17:18:00.0000000Z</dcterms:created>
  <dcterms:modified xsi:type="dcterms:W3CDTF">2025-05-16T20:34:20.2075074Z</dcterms:modified>
</coreProperties>
</file>